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8E9" w:rsidRPr="008D4063" w:rsidRDefault="00485569" w:rsidP="008D4063">
      <w:pPr>
        <w:pStyle w:val="a7"/>
        <w:keepNext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  <w:lang w:eastAsia="zh-CN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sz w:val="13"/>
          <w:szCs w:val="13"/>
          <w:lang w:eastAsia="zh-CN"/>
        </w:rPr>
        <w:t>1</w:t>
      </w:r>
      <w:r w:rsidR="00D0047D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 </w:t>
      </w:r>
      <w:r w:rsidR="00A478E9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 </w:t>
      </w:r>
      <w:proofErr w:type="spellStart"/>
      <w:r w:rsidR="00B435BD" w:rsidRPr="008D4063">
        <w:rPr>
          <w:rFonts w:ascii="Times New Roman" w:hAnsi="Times New Roman" w:cs="Times New Roman"/>
          <w:sz w:val="13"/>
          <w:szCs w:val="13"/>
          <w:lang w:eastAsia="zh-CN"/>
        </w:rPr>
        <w:t>Univariate</w:t>
      </w:r>
      <w:proofErr w:type="spellEnd"/>
      <w:proofErr w:type="gramEnd"/>
      <w:r w:rsidR="00B435BD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 and multivariate analysis </w:t>
      </w:r>
      <w:r w:rsidR="00D0269D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of predicting CSS and OS </w:t>
      </w:r>
      <w:r w:rsidR="00A478E9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before </w:t>
      </w:r>
      <w:r w:rsidR="00B435BD" w:rsidRPr="008D4063">
        <w:rPr>
          <w:rFonts w:ascii="Times New Roman" w:hAnsi="Times New Roman" w:cs="Times New Roman"/>
          <w:sz w:val="13"/>
          <w:szCs w:val="13"/>
          <w:lang w:eastAsia="zh-CN"/>
        </w:rPr>
        <w:t>IPTW-adjusted</w:t>
      </w:r>
      <w:r w:rsidR="00D0269D" w:rsidRPr="008D4063">
        <w:rPr>
          <w:rFonts w:ascii="Times New Roman" w:hAnsi="Times New Roman" w:cs="Times New Roman"/>
          <w:sz w:val="13"/>
          <w:szCs w:val="13"/>
          <w:lang w:eastAsia="zh-CN"/>
        </w:rPr>
        <w:t xml:space="preserve"> in stage </w:t>
      </w:r>
      <w:r w:rsidR="00DD7951" w:rsidRPr="008D4063">
        <w:rPr>
          <w:rFonts w:ascii="Times New Roman" w:hAnsi="Times New Roman" w:cs="Times New Roman"/>
          <w:sz w:val="13"/>
          <w:szCs w:val="13"/>
          <w:lang w:eastAsia="zh-CN"/>
        </w:rPr>
        <w:t>I</w:t>
      </w:r>
      <w:r w:rsidR="00D0269D" w:rsidRPr="008D4063">
        <w:rPr>
          <w:rFonts w:ascii="Times New Roman" w:hAnsi="Times New Roman" w:cs="Times New Roman"/>
          <w:sz w:val="13"/>
          <w:szCs w:val="13"/>
          <w:lang w:eastAsia="zh-CN"/>
        </w:rPr>
        <w:t>-IV US patients</w:t>
      </w:r>
    </w:p>
    <w:tbl>
      <w:tblPr>
        <w:tblW w:w="5000" w:type="pct"/>
        <w:tblBorders>
          <w:bottom w:val="single" w:sz="6" w:space="0" w:color="auto"/>
        </w:tblBorders>
        <w:tblLook w:val="04A0"/>
      </w:tblPr>
      <w:tblGrid>
        <w:gridCol w:w="1291"/>
        <w:gridCol w:w="1122"/>
        <w:gridCol w:w="598"/>
        <w:gridCol w:w="1049"/>
        <w:gridCol w:w="613"/>
        <w:gridCol w:w="1359"/>
        <w:gridCol w:w="815"/>
        <w:gridCol w:w="1290"/>
        <w:gridCol w:w="815"/>
        <w:gridCol w:w="222"/>
      </w:tblGrid>
      <w:tr w:rsidR="00CB440A" w:rsidRPr="008D4063" w:rsidTr="00485569">
        <w:trPr>
          <w:gridAfter w:val="1"/>
          <w:wAfter w:w="121" w:type="pct"/>
          <w:cantSplit/>
          <w:trHeight w:val="170"/>
          <w:tblHeader/>
        </w:trPr>
        <w:tc>
          <w:tcPr>
            <w:tcW w:w="704" w:type="pct"/>
            <w:tcBorders>
              <w:top w:val="single" w:sz="12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5A1C" w:rsidRPr="008D4063" w:rsidRDefault="00BB5A1C" w:rsidP="008D4063">
            <w:pP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5A1C" w:rsidRPr="008D4063" w:rsidRDefault="00BB5A1C" w:rsidP="008D4063">
            <w:pPr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8D4063"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Cause-specific survival</w:t>
            </w:r>
          </w:p>
        </w:tc>
        <w:tc>
          <w:tcPr>
            <w:tcW w:w="90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B5A1C" w:rsidRPr="008D4063" w:rsidRDefault="00BB5A1C" w:rsidP="008D4063">
            <w:pP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  <w:u w:val="single"/>
              </w:rPr>
            </w:pPr>
          </w:p>
        </w:tc>
        <w:tc>
          <w:tcPr>
            <w:tcW w:w="1184" w:type="pct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BB5A1C" w:rsidRPr="008D4063" w:rsidRDefault="00BB5A1C" w:rsidP="008D4063">
            <w:pPr>
              <w:ind w:right="100" w:firstLineChars="400" w:firstLine="52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 w:rsidRPr="008D4063"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Overall survival</w:t>
            </w:r>
          </w:p>
        </w:tc>
        <w:tc>
          <w:tcPr>
            <w:tcW w:w="114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/>
          </w:tcPr>
          <w:p w:rsidR="00BB5A1C" w:rsidRPr="008D4063" w:rsidRDefault="00BB5A1C" w:rsidP="008D4063">
            <w:pP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  <w:u w:val="single"/>
              </w:rPr>
            </w:pPr>
          </w:p>
        </w:tc>
      </w:tr>
      <w:tr w:rsidR="00CB440A" w:rsidRPr="008D4063" w:rsidTr="00485569">
        <w:trPr>
          <w:gridAfter w:val="1"/>
          <w:wAfter w:w="121" w:type="pct"/>
          <w:cantSplit/>
          <w:trHeight w:val="389"/>
          <w:tblHeader/>
        </w:trPr>
        <w:tc>
          <w:tcPr>
            <w:tcW w:w="704" w:type="pct"/>
            <w:vMerge w:val="restart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ind w:left="100" w:right="100"/>
              <w:rPr>
                <w:rFonts w:ascii="Times New Roman" w:hAnsi="Times New Roman" w:cs="Times New Roman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Characteristics</w:t>
            </w:r>
          </w:p>
        </w:tc>
        <w:tc>
          <w:tcPr>
            <w:tcW w:w="93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pBdr>
                <w:bottom w:val="single" w:sz="8" w:space="1" w:color="auto"/>
              </w:pBd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Univariate</w:t>
            </w:r>
            <w:proofErr w:type="spellEnd"/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analysis</w:t>
            </w:r>
          </w:p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H</w:t>
            </w:r>
            <w:r w:rsidRPr="008D4063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/>
              </w:rPr>
              <w:t>R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(95% CI)</w:t>
            </w:r>
            <w:r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             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906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pBdr>
                <w:bottom w:val="single" w:sz="8" w:space="1" w:color="auto"/>
              </w:pBd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Multivariate analysis</w:t>
            </w:r>
          </w:p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H</w:t>
            </w:r>
            <w:r w:rsidRPr="008D4063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/>
              </w:rPr>
              <w:t>R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(95% CI)</w:t>
            </w:r>
            <w:r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              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1184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025107" w:rsidRPr="008D4063" w:rsidRDefault="00025107" w:rsidP="008D4063">
            <w:pPr>
              <w:pBdr>
                <w:bottom w:val="single" w:sz="8" w:space="1" w:color="auto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Univariate</w:t>
            </w:r>
            <w:proofErr w:type="spellEnd"/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analysis</w:t>
            </w:r>
          </w:p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H</w:t>
            </w:r>
            <w:r w:rsidRPr="008D4063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/>
              </w:rPr>
              <w:t>R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(95% CI)</w:t>
            </w:r>
            <w:r w:rsidR="009B6699"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         </w:t>
            </w:r>
            <w:r w:rsidR="00956EFD"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 </w:t>
            </w:r>
            <w:r w:rsidR="009B6699"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 xml:space="preserve">          </w:t>
            </w:r>
            <w:r w:rsidRPr="008D4063"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P</w:t>
            </w:r>
          </w:p>
        </w:tc>
        <w:tc>
          <w:tcPr>
            <w:tcW w:w="114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/>
          </w:tcPr>
          <w:p w:rsidR="00025107" w:rsidRPr="008D4063" w:rsidRDefault="00025107" w:rsidP="008D4063">
            <w:pPr>
              <w:pBdr>
                <w:bottom w:val="single" w:sz="8" w:space="1" w:color="auto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Multivariate analysis</w:t>
            </w:r>
          </w:p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>H</w:t>
            </w:r>
            <w:r w:rsidRPr="008D4063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/>
              </w:rPr>
              <w:t>R</w:t>
            </w:r>
            <w:r w:rsidRPr="008D4063"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  <w:t xml:space="preserve"> (95% CI)</w:t>
            </w:r>
            <w:r w:rsidRPr="008D4063"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     </w:t>
            </w:r>
            <w:r w:rsidR="009B6699" w:rsidRPr="008D4063"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          </w:t>
            </w:r>
            <w:r w:rsidRPr="008D4063"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P</w:t>
            </w:r>
          </w:p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B440A" w:rsidRPr="008D4063" w:rsidTr="00485569">
        <w:trPr>
          <w:cantSplit/>
          <w:trHeight w:val="170"/>
          <w:tblHeader/>
        </w:trPr>
        <w:tc>
          <w:tcPr>
            <w:tcW w:w="704" w:type="pct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ind w:left="100" w:right="10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7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906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184" w:type="pct"/>
            <w:gridSpan w:val="2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147" w:type="pct"/>
            <w:gridSpan w:val="2"/>
            <w:vMerge/>
            <w:tcBorders>
              <w:top w:val="nil"/>
              <w:left w:val="nil"/>
              <w:bottom w:val="single" w:sz="8" w:space="0" w:color="auto"/>
            </w:tcBorders>
          </w:tcPr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</w:p>
        </w:tc>
        <w:tc>
          <w:tcPr>
            <w:tcW w:w="121" w:type="pct"/>
          </w:tcPr>
          <w:p w:rsidR="00025107" w:rsidRPr="008D4063" w:rsidRDefault="00025107" w:rsidP="008D4063">
            <w:pPr>
              <w:ind w:left="100" w:right="10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85569" w:rsidRPr="00485569" w:rsidTr="00485569">
        <w:trPr>
          <w:gridAfter w:val="1"/>
          <w:wAfter w:w="121" w:type="pct"/>
          <w:cantSplit/>
          <w:trHeight w:val="170"/>
          <w:tblHeader/>
        </w:trPr>
        <w:tc>
          <w:tcPr>
            <w:tcW w:w="704" w:type="pct"/>
            <w:tcBorders>
              <w:top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e (years)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4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nil"/>
            </w:tcBorders>
          </w:tcPr>
          <w:p w:rsidR="00485569" w:rsidRPr="00485569" w:rsidRDefault="00485569" w:rsidP="00485569">
            <w:pPr>
              <w:jc w:val="center"/>
              <w:rPr>
                <w:rFonts w:ascii="黑体" w:eastAsia="黑体" w:hAnsi="黑体" w:cs="宋体"/>
                <w:color w:val="000000"/>
                <w:sz w:val="12"/>
                <w:szCs w:val="12"/>
                <w:lang w:eastAsia="zh-CN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-6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5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4(0.46-0.63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0(0.60-0.81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4(0.47-0.6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0(0.60-0.81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gt;6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89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08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ar of diagnosi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0-2012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3-2015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24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53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6-2018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8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59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ital statu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vorced/separated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4(0.85-1.27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00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0(0.82-1.23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95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2(0.84-1.23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8(0.81-1.19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16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ngle/unmarried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2(1.07-1.64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7(1.02-1.58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7(1.04-1.57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3(1.00-1.52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49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9(0.79-1.4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91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5(0.83-1.57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03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6(0.78-1.44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03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2(0.83-1.52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61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idowed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40(1.07-1.854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3(0.93-1.63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51(1.16-1.9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9(0.99-1.68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63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lack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2(0.62-0.83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0(0.69-0.93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2(0.62-0.82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0(0.69-0.93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9(0.47- 0.74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1(0.56-0.90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0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（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8-0.7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1(0.56-0.90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Tumor grad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45(1.59-3.7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28(1.46-3.57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05(1.38-3.16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9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2.15(8.63-17.0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.59(5.23-11.02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0.17(7.51-13.7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V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.74(8.46-16.31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.97(4.89-9.94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.52(7.12-12.72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.7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.05(5.08-9.7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.02(3.50-7.19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.78(4.32-7.72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1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stology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enosarcoma</w:t>
            </w:r>
            <w:proofErr w:type="spellEnd"/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1(0.95-1.55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28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1(1.01-1.71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2(0.89-1.4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48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3(0.96-1.57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M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71(2.17-3.38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4(0.97-1.57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43(1.98-2.9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6(0.93-1.45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U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20(2.08-4.93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2(0.78-1.91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09(2.00-4.52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9(0.78-1.82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18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JCC Stag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6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0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4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9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9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4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9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1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 (1.9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V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3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.6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5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51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7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4.1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5.41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.9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2.5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3.4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ymphadenectomy</w:t>
            </w:r>
            <w:proofErr w:type="spellEnd"/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e/unknown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207</w:t>
            </w:r>
          </w:p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itoneal Cytology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gativ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2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88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0 (0.8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1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52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ositive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3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7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6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2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0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9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3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7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6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6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umor size (mm)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-10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5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5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6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13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gt;10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9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7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5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5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9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6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1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5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20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07</w:t>
            </w: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7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05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emotherapy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3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9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741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5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1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.7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3.5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.27 (1.1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46)</w:t>
            </w: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diotherapy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6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0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68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4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741" w:type="pct"/>
            <w:tcBorders>
              <w:left w:val="single" w:sz="12" w:space="0" w:color="auto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5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3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78</w:t>
            </w:r>
          </w:p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9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0.6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9</w:t>
            </w: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44" w:type="pct"/>
            <w:tcBorders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dian income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$50,000 - $65,000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right w:val="nil"/>
            </w:tcBorders>
            <w:shd w:val="clear" w:color="auto" w:fill="FFFFFF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$50,000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8(0.81-1.20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1(0.84-1.22)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02</w:t>
            </w:r>
          </w:p>
        </w:tc>
        <w:tc>
          <w:tcPr>
            <w:tcW w:w="703" w:type="pct"/>
            <w:tcBorders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gt;$65,000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5(0.83-1.07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84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96(0.85-1.08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  <w:tcBorders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ral-urban area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ral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abn</w:t>
            </w:r>
            <w:proofErr w:type="spellEnd"/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2(0.90-1.3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05</w:t>
            </w: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11(0.90-1.36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334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  <w:tcBorders>
              <w:left w:val="nil"/>
              <w:bottom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85569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nths from DX to treatment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single" w:sz="12" w:space="0" w:color="auto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444" w:type="pct"/>
            <w:tcBorders>
              <w:top w:val="nil"/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  <w:tcBorders>
              <w:top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1</w:t>
            </w:r>
          </w:p>
        </w:tc>
        <w:tc>
          <w:tcPr>
            <w:tcW w:w="612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7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334" w:type="pct"/>
            <w:tcBorders>
              <w:left w:val="nil"/>
              <w:bottom w:val="nil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1" w:type="pct"/>
            <w:tcBorders>
              <w:left w:val="single" w:sz="12" w:space="0" w:color="auto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444" w:type="pct"/>
            <w:tcBorders>
              <w:left w:val="nil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1" w:type="pct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85569" w:rsidRPr="008D4063" w:rsidTr="00485569">
        <w:trPr>
          <w:cantSplit/>
          <w:trHeight w:val="170"/>
          <w:tblHeader/>
        </w:trPr>
        <w:tc>
          <w:tcPr>
            <w:tcW w:w="704" w:type="pct"/>
            <w:tcBorders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85569" w:rsidRPr="004E0C7C" w:rsidRDefault="00485569" w:rsidP="00470BC3">
            <w:pPr>
              <w:spacing w:line="200" w:lineRule="exact"/>
              <w:ind w:right="102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E0C7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≥1</w:t>
            </w:r>
          </w:p>
        </w:tc>
        <w:tc>
          <w:tcPr>
            <w:tcW w:w="61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2(1.16-1.51)</w:t>
            </w:r>
          </w:p>
        </w:tc>
        <w:tc>
          <w:tcPr>
            <w:tcW w:w="326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57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9(0.96-1.25)</w:t>
            </w:r>
          </w:p>
        </w:tc>
        <w:tc>
          <w:tcPr>
            <w:tcW w:w="334" w:type="pct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741" w:type="pct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32(1.17-1.50)</w:t>
            </w:r>
          </w:p>
        </w:tc>
        <w:tc>
          <w:tcPr>
            <w:tcW w:w="44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**</w:t>
            </w:r>
          </w:p>
        </w:tc>
        <w:tc>
          <w:tcPr>
            <w:tcW w:w="70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.07(0.94-1.22)</w:t>
            </w:r>
          </w:p>
        </w:tc>
        <w:tc>
          <w:tcPr>
            <w:tcW w:w="444" w:type="pct"/>
            <w:tcBorders>
              <w:left w:val="nil"/>
              <w:bottom w:val="single" w:sz="12" w:space="0" w:color="auto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485569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0.298</w:t>
            </w:r>
          </w:p>
        </w:tc>
        <w:tc>
          <w:tcPr>
            <w:tcW w:w="121" w:type="pct"/>
            <w:tcBorders>
              <w:bottom w:val="single" w:sz="12" w:space="0" w:color="auto"/>
            </w:tcBorders>
          </w:tcPr>
          <w:p w:rsidR="00485569" w:rsidRPr="00485569" w:rsidRDefault="00485569" w:rsidP="00485569">
            <w:pPr>
              <w:spacing w:line="200" w:lineRule="exact"/>
              <w:ind w:left="260" w:right="102" w:hangingChars="200" w:hanging="26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:rsidR="00485569" w:rsidRPr="00953BBF" w:rsidRDefault="00485569" w:rsidP="00485569">
      <w:pPr>
        <w:rPr>
          <w:rFonts w:ascii="Times New Roman" w:hAnsi="Times New Roman" w:cs="Times New Roman"/>
          <w:sz w:val="13"/>
          <w:szCs w:val="13"/>
        </w:rPr>
      </w:pPr>
      <w:proofErr w:type="gramStart"/>
      <w:r w:rsidRPr="008D4063">
        <w:rPr>
          <w:rFonts w:ascii="Times New Roman" w:hAnsi="Times New Roman" w:cs="Times New Roman"/>
          <w:sz w:val="13"/>
          <w:szCs w:val="13"/>
        </w:rPr>
        <w:lastRenderedPageBreak/>
        <w:t>Inverse probability of treatment weight</w:t>
      </w:r>
      <w:r>
        <w:rPr>
          <w:rFonts w:ascii="Times New Roman" w:hAnsi="Times New Roman" w:cs="Times New Roman"/>
          <w:sz w:val="13"/>
          <w:szCs w:val="13"/>
        </w:rPr>
        <w:t xml:space="preserve">ing (IPTW)-adjusted </w:t>
      </w:r>
      <w:proofErr w:type="spellStart"/>
      <w:r>
        <w:rPr>
          <w:rFonts w:ascii="Times New Roman" w:hAnsi="Times New Roman" w:cs="Times New Roman"/>
          <w:sz w:val="13"/>
          <w:szCs w:val="13"/>
        </w:rPr>
        <w:t>univariate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sz w:val="13"/>
          <w:szCs w:val="13"/>
        </w:rPr>
        <w:t xml:space="preserve">and </w:t>
      </w:r>
      <w:r w:rsidRPr="008D4063">
        <w:rPr>
          <w:rFonts w:ascii="Times New Roman" w:hAnsi="Times New Roman" w:cs="Times New Roman"/>
          <w:sz w:val="13"/>
          <w:szCs w:val="13"/>
        </w:rPr>
        <w:t>multivariable analy</w:t>
      </w:r>
      <w:r>
        <w:rPr>
          <w:rFonts w:ascii="Times New Roman" w:hAnsi="Times New Roman" w:cs="Times New Roman"/>
          <w:sz w:val="13"/>
          <w:szCs w:val="13"/>
        </w:rPr>
        <w:t>sis.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UVA included all </w:t>
      </w:r>
      <w:r>
        <w:rPr>
          <w:rFonts w:ascii="Times New Roman" w:hAnsi="Times New Roman" w:cs="Times New Roman" w:hint="eastAsia"/>
          <w:sz w:val="13"/>
          <w:szCs w:val="13"/>
        </w:rPr>
        <w:t xml:space="preserve">variables </w:t>
      </w:r>
      <w:r>
        <w:rPr>
          <w:rFonts w:ascii="Times New Roman" w:hAnsi="Times New Roman" w:cs="Times New Roman"/>
          <w:sz w:val="13"/>
          <w:szCs w:val="13"/>
        </w:rPr>
        <w:t xml:space="preserve">and MVA included </w:t>
      </w:r>
      <w:r>
        <w:rPr>
          <w:rFonts w:ascii="Times New Roman" w:hAnsi="Times New Roman" w:cs="Times New Roman" w:hint="eastAsia"/>
          <w:sz w:val="13"/>
          <w:szCs w:val="13"/>
        </w:rPr>
        <w:t xml:space="preserve">those </w:t>
      </w:r>
      <w:r>
        <w:rPr>
          <w:rFonts w:ascii="Times New Roman" w:hAnsi="Times New Roman" w:cs="Times New Roman"/>
          <w:sz w:val="13"/>
          <w:szCs w:val="13"/>
        </w:rPr>
        <w:t>with P &lt; 0.1 on UVA</w:t>
      </w:r>
      <w:r w:rsidRPr="008D4063">
        <w:rPr>
          <w:rFonts w:ascii="Times New Roman" w:hAnsi="Times New Roman" w:cs="Times New Roman"/>
          <w:sz w:val="13"/>
          <w:szCs w:val="13"/>
        </w:rPr>
        <w:t xml:space="preserve">. ** A hazard ratio (HR) of &lt; 1 favors </w:t>
      </w:r>
      <w:r>
        <w:rPr>
          <w:rFonts w:ascii="Times New Roman" w:hAnsi="Times New Roman" w:cs="Times New Roman" w:hint="eastAsia"/>
          <w:sz w:val="13"/>
          <w:szCs w:val="13"/>
        </w:rPr>
        <w:t xml:space="preserve">surgery followed by </w:t>
      </w:r>
      <w:r>
        <w:rPr>
          <w:rFonts w:ascii="Times New Roman" w:hAnsi="Times New Roman" w:cs="Times New Roman"/>
          <w:sz w:val="13"/>
          <w:szCs w:val="13"/>
        </w:rPr>
        <w:t xml:space="preserve">RT and HR &gt; 1 favors </w:t>
      </w:r>
      <w:r>
        <w:rPr>
          <w:rFonts w:ascii="Times New Roman" w:hAnsi="Times New Roman" w:cs="Times New Roman" w:hint="eastAsia"/>
          <w:sz w:val="13"/>
          <w:szCs w:val="13"/>
        </w:rPr>
        <w:t>hysterectomy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sz w:val="13"/>
          <w:szCs w:val="13"/>
        </w:rPr>
        <w:t>without RT given.</w:t>
      </w:r>
    </w:p>
    <w:p w:rsidR="00F6212A" w:rsidRPr="008D4063" w:rsidRDefault="00F6212A" w:rsidP="00485569">
      <w:pPr>
        <w:rPr>
          <w:rFonts w:ascii="Times New Roman" w:hAnsi="Times New Roman" w:cs="Times New Roman"/>
          <w:sz w:val="13"/>
          <w:szCs w:val="13"/>
        </w:rPr>
      </w:pPr>
    </w:p>
    <w:sectPr w:rsidR="00F6212A" w:rsidRPr="008D406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21A" w:rsidRDefault="00FA621A" w:rsidP="00D9104E">
      <w:r>
        <w:separator/>
      </w:r>
    </w:p>
  </w:endnote>
  <w:endnote w:type="continuationSeparator" w:id="0">
    <w:p w:rsidR="00FA621A" w:rsidRDefault="00FA621A" w:rsidP="00D910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21A" w:rsidRDefault="00FA621A" w:rsidP="00D9104E">
      <w:r>
        <w:separator/>
      </w:r>
    </w:p>
  </w:footnote>
  <w:footnote w:type="continuationSeparator" w:id="0">
    <w:p w:rsidR="00FA621A" w:rsidRDefault="00FA621A" w:rsidP="00D9104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23E13"/>
    <w:rsid w:val="00025107"/>
    <w:rsid w:val="00030CA3"/>
    <w:rsid w:val="00036527"/>
    <w:rsid w:val="00073835"/>
    <w:rsid w:val="00084ACB"/>
    <w:rsid w:val="000C34C4"/>
    <w:rsid w:val="000D6AB0"/>
    <w:rsid w:val="00134F38"/>
    <w:rsid w:val="001379FE"/>
    <w:rsid w:val="001446DE"/>
    <w:rsid w:val="001C0A13"/>
    <w:rsid w:val="001D75AB"/>
    <w:rsid w:val="002404AC"/>
    <w:rsid w:val="00254244"/>
    <w:rsid w:val="002C6656"/>
    <w:rsid w:val="0030751F"/>
    <w:rsid w:val="0032011B"/>
    <w:rsid w:val="0035500D"/>
    <w:rsid w:val="00362E65"/>
    <w:rsid w:val="003E7498"/>
    <w:rsid w:val="00410630"/>
    <w:rsid w:val="004158F9"/>
    <w:rsid w:val="00457CF1"/>
    <w:rsid w:val="00485569"/>
    <w:rsid w:val="00487050"/>
    <w:rsid w:val="004D6DE3"/>
    <w:rsid w:val="004E2DF6"/>
    <w:rsid w:val="005056BD"/>
    <w:rsid w:val="00534B89"/>
    <w:rsid w:val="00573140"/>
    <w:rsid w:val="00584F1A"/>
    <w:rsid w:val="005A0536"/>
    <w:rsid w:val="005C3AAA"/>
    <w:rsid w:val="00747CCE"/>
    <w:rsid w:val="00751127"/>
    <w:rsid w:val="0079227C"/>
    <w:rsid w:val="007A6AEC"/>
    <w:rsid w:val="007B3E96"/>
    <w:rsid w:val="007F4FE6"/>
    <w:rsid w:val="008360F0"/>
    <w:rsid w:val="00896C36"/>
    <w:rsid w:val="008D4063"/>
    <w:rsid w:val="008F1F48"/>
    <w:rsid w:val="00901463"/>
    <w:rsid w:val="0090494B"/>
    <w:rsid w:val="00912693"/>
    <w:rsid w:val="00946CB3"/>
    <w:rsid w:val="00956EFD"/>
    <w:rsid w:val="009B6699"/>
    <w:rsid w:val="009C714A"/>
    <w:rsid w:val="009E252B"/>
    <w:rsid w:val="00A21219"/>
    <w:rsid w:val="00A478E9"/>
    <w:rsid w:val="00A905DB"/>
    <w:rsid w:val="00AA3F7E"/>
    <w:rsid w:val="00AB68D9"/>
    <w:rsid w:val="00AE18EF"/>
    <w:rsid w:val="00AE1BDD"/>
    <w:rsid w:val="00AF7730"/>
    <w:rsid w:val="00AF7F1D"/>
    <w:rsid w:val="00B26992"/>
    <w:rsid w:val="00B3547C"/>
    <w:rsid w:val="00B435BD"/>
    <w:rsid w:val="00B4379D"/>
    <w:rsid w:val="00BA1AAA"/>
    <w:rsid w:val="00BB5A1C"/>
    <w:rsid w:val="00C27329"/>
    <w:rsid w:val="00C31EEB"/>
    <w:rsid w:val="00C911D2"/>
    <w:rsid w:val="00C928F3"/>
    <w:rsid w:val="00CB440A"/>
    <w:rsid w:val="00CE4B93"/>
    <w:rsid w:val="00D0047D"/>
    <w:rsid w:val="00D01CC6"/>
    <w:rsid w:val="00D0269D"/>
    <w:rsid w:val="00D6311E"/>
    <w:rsid w:val="00D9104E"/>
    <w:rsid w:val="00DD7951"/>
    <w:rsid w:val="00E66484"/>
    <w:rsid w:val="00E90E0C"/>
    <w:rsid w:val="00F109A4"/>
    <w:rsid w:val="00F12158"/>
    <w:rsid w:val="00F130F3"/>
    <w:rsid w:val="00F6212A"/>
    <w:rsid w:val="00FA621A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1CC6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D91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9104E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D910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9104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478E9"/>
    <w:rPr>
      <w:rFonts w:asciiTheme="majorHAnsi" w:eastAsia="黑体" w:hAnsiTheme="majorHAnsi" w:cstheme="majorBidi"/>
      <w:sz w:val="20"/>
      <w:szCs w:val="20"/>
    </w:rPr>
  </w:style>
  <w:style w:type="paragraph" w:styleId="a8">
    <w:name w:val="List Paragraph"/>
    <w:basedOn w:val="a"/>
    <w:uiPriority w:val="34"/>
    <w:qFormat/>
    <w:rsid w:val="00CB440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1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2-07-03T16:04:00Z</dcterms:created>
  <dcterms:modified xsi:type="dcterms:W3CDTF">2022-07-03T16:04:00Z</dcterms:modified>
</cp:coreProperties>
</file>